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189848" w14:textId="1FB47927" w:rsidR="006E12D7" w:rsidRPr="00936ED3" w:rsidRDefault="006E12D7" w:rsidP="006E12D7">
      <w:pPr>
        <w:spacing w:after="120"/>
        <w:rPr>
          <w:rFonts w:ascii="Arial" w:hAnsi="Arial" w:cs="Arial"/>
        </w:rPr>
      </w:pPr>
      <w:r w:rsidRPr="00936ED3">
        <w:rPr>
          <w:rFonts w:ascii="Arial" w:hAnsi="Arial" w:cs="Arial"/>
          <w:b/>
          <w:bCs/>
        </w:rPr>
        <w:t xml:space="preserve">Appendix </w:t>
      </w:r>
      <w:r>
        <w:rPr>
          <w:rFonts w:ascii="Arial" w:hAnsi="Arial" w:cs="Arial"/>
          <w:b/>
          <w:bCs/>
        </w:rPr>
        <w:t>1</w:t>
      </w:r>
      <w:r w:rsidRPr="00936ED3">
        <w:rPr>
          <w:rFonts w:ascii="Arial" w:hAnsi="Arial" w:cs="Arial"/>
        </w:rPr>
        <w:t>. Multivariate models predicting partner notification from sensitivity analyses (n=117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8"/>
        <w:gridCol w:w="2103"/>
        <w:gridCol w:w="1204"/>
        <w:gridCol w:w="2109"/>
        <w:gridCol w:w="1207"/>
        <w:gridCol w:w="2008"/>
        <w:gridCol w:w="1151"/>
      </w:tblGrid>
      <w:tr w:rsidR="006E12D7" w:rsidRPr="00936ED3" w14:paraId="1F2B6B71" w14:textId="77777777" w:rsidTr="00F14CEC">
        <w:trPr>
          <w:trHeight w:val="7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96EDFA" w14:textId="77777777" w:rsidR="006E12D7" w:rsidRPr="00936ED3" w:rsidRDefault="006E12D7" w:rsidP="00F14CE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347846" w14:textId="77777777" w:rsidR="006E12D7" w:rsidRPr="00936ED3" w:rsidRDefault="006E12D7" w:rsidP="00F14CEC">
            <w:pPr>
              <w:rPr>
                <w:rFonts w:ascii="Arial" w:hAnsi="Arial" w:cs="Arial"/>
                <w:b/>
                <w:bCs/>
              </w:rPr>
            </w:pPr>
            <w:r w:rsidRPr="00936ED3">
              <w:rPr>
                <w:rFonts w:ascii="Arial" w:hAnsi="Arial" w:cs="Arial"/>
                <w:b/>
                <w:bCs/>
              </w:rPr>
              <w:t xml:space="preserve">Modified ITT analysis </w:t>
            </w:r>
            <w:r w:rsidRPr="00936ED3">
              <w:rPr>
                <w:rFonts w:ascii="Arial" w:hAnsi="Arial" w:cs="Arial"/>
              </w:rPr>
              <w:t>(n=117)</w:t>
            </w:r>
            <w:r w:rsidRPr="00936ED3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F6D0D9" w14:textId="77777777" w:rsidR="006E12D7" w:rsidRPr="00936ED3" w:rsidRDefault="006E12D7" w:rsidP="00F14CEC">
            <w:pPr>
              <w:rPr>
                <w:rFonts w:ascii="Arial" w:hAnsi="Arial" w:cs="Arial"/>
                <w:b/>
                <w:bCs/>
              </w:rPr>
            </w:pPr>
            <w:r w:rsidRPr="00936ED3">
              <w:rPr>
                <w:rFonts w:ascii="Arial" w:hAnsi="Arial" w:cs="Arial"/>
                <w:b/>
                <w:bCs/>
              </w:rPr>
              <w:t xml:space="preserve">Per-protocol analysis </w:t>
            </w:r>
            <w:r w:rsidRPr="00936ED3">
              <w:rPr>
                <w:rFonts w:ascii="Arial" w:hAnsi="Arial" w:cs="Arial"/>
              </w:rPr>
              <w:t>(n=114)</w:t>
            </w:r>
            <w:r w:rsidRPr="00936ED3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B6F03E" w14:textId="77777777" w:rsidR="006E12D7" w:rsidRPr="00936ED3" w:rsidRDefault="006E12D7" w:rsidP="00F14CEC">
            <w:pPr>
              <w:rPr>
                <w:rFonts w:ascii="Arial" w:hAnsi="Arial" w:cs="Arial"/>
                <w:b/>
                <w:bCs/>
              </w:rPr>
            </w:pPr>
            <w:r w:rsidRPr="00936ED3">
              <w:rPr>
                <w:rFonts w:ascii="Arial" w:hAnsi="Arial" w:cs="Arial"/>
                <w:b/>
                <w:bCs/>
              </w:rPr>
              <w:t xml:space="preserve">As-treated analysis </w:t>
            </w:r>
            <w:r w:rsidRPr="00936ED3">
              <w:rPr>
                <w:rFonts w:ascii="Arial" w:hAnsi="Arial" w:cs="Arial"/>
              </w:rPr>
              <w:t>(n=117)</w:t>
            </w:r>
            <w:r w:rsidRPr="00936ED3"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6E12D7" w:rsidRPr="00936ED3" w14:paraId="5B1F9893" w14:textId="77777777" w:rsidTr="00F14CEC">
        <w:trPr>
          <w:trHeight w:val="50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59D9F" w14:textId="77777777" w:rsidR="006E12D7" w:rsidRPr="00936ED3" w:rsidRDefault="006E12D7" w:rsidP="00F14CEC">
            <w:pPr>
              <w:rPr>
                <w:rFonts w:ascii="Arial" w:hAnsi="Arial" w:cs="Arial"/>
                <w:b/>
                <w:bCs/>
              </w:rPr>
            </w:pPr>
            <w:r w:rsidRPr="00936ED3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CD938" w14:textId="77777777" w:rsidR="006E12D7" w:rsidRPr="00936ED3" w:rsidRDefault="006E12D7" w:rsidP="00F14CE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936ED3">
              <w:rPr>
                <w:rFonts w:ascii="Arial" w:hAnsi="Arial" w:cs="Arial"/>
                <w:b/>
                <w:bCs/>
              </w:rPr>
              <w:t>aOR</w:t>
            </w:r>
            <w:proofErr w:type="spellEnd"/>
            <w:r w:rsidRPr="00936ED3">
              <w:rPr>
                <w:rFonts w:ascii="Arial" w:hAnsi="Arial" w:cs="Arial"/>
                <w:b/>
                <w:bCs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607DF" w14:textId="77777777" w:rsidR="006E12D7" w:rsidRPr="00936ED3" w:rsidRDefault="006E12D7" w:rsidP="00F14CEC">
            <w:pPr>
              <w:rPr>
                <w:rFonts w:ascii="Arial" w:hAnsi="Arial" w:cs="Arial"/>
                <w:b/>
                <w:bCs/>
              </w:rPr>
            </w:pPr>
            <w:r w:rsidRPr="00936ED3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8B746" w14:textId="77777777" w:rsidR="006E12D7" w:rsidRPr="00936ED3" w:rsidRDefault="006E12D7" w:rsidP="00F14CE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936ED3">
              <w:rPr>
                <w:rFonts w:ascii="Arial" w:hAnsi="Arial" w:cs="Arial"/>
                <w:b/>
                <w:bCs/>
              </w:rPr>
              <w:t>aOR</w:t>
            </w:r>
            <w:proofErr w:type="spellEnd"/>
            <w:r w:rsidRPr="00936ED3">
              <w:rPr>
                <w:rFonts w:ascii="Arial" w:hAnsi="Arial" w:cs="Arial"/>
                <w:b/>
                <w:bCs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BDA4A" w14:textId="77777777" w:rsidR="006E12D7" w:rsidRPr="00936ED3" w:rsidRDefault="006E12D7" w:rsidP="00F14CEC">
            <w:pPr>
              <w:rPr>
                <w:rFonts w:ascii="Arial" w:hAnsi="Arial" w:cs="Arial"/>
                <w:b/>
                <w:bCs/>
              </w:rPr>
            </w:pPr>
            <w:r w:rsidRPr="00936ED3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2050C" w14:textId="77777777" w:rsidR="006E12D7" w:rsidRPr="00936ED3" w:rsidRDefault="006E12D7" w:rsidP="00F14CE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936ED3">
              <w:rPr>
                <w:rFonts w:ascii="Arial" w:hAnsi="Arial" w:cs="Arial"/>
                <w:b/>
                <w:bCs/>
              </w:rPr>
              <w:t>aOR</w:t>
            </w:r>
            <w:proofErr w:type="spellEnd"/>
            <w:r w:rsidRPr="00936ED3">
              <w:rPr>
                <w:rFonts w:ascii="Arial" w:hAnsi="Arial" w:cs="Arial"/>
                <w:b/>
                <w:bCs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89818" w14:textId="77777777" w:rsidR="006E12D7" w:rsidRPr="00936ED3" w:rsidRDefault="006E12D7" w:rsidP="00F14CEC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936ED3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6E12D7" w:rsidRPr="00936ED3" w14:paraId="3A7D40E1" w14:textId="77777777" w:rsidTr="00F14CEC">
        <w:trPr>
          <w:trHeight w:val="50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2D20A8" w14:textId="77777777" w:rsidR="006E12D7" w:rsidRPr="00936ED3" w:rsidRDefault="006E12D7" w:rsidP="00F14CEC">
            <w:pPr>
              <w:tabs>
                <w:tab w:val="left" w:pos="328"/>
              </w:tabs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</w:rPr>
              <w:t>Treatment Ar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4AC464" w14:textId="77777777" w:rsidR="006E12D7" w:rsidRPr="00936ED3" w:rsidRDefault="006E12D7" w:rsidP="00F14CE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5D17BC" w14:textId="77777777" w:rsidR="006E12D7" w:rsidRPr="00936ED3" w:rsidRDefault="006E12D7" w:rsidP="00F14CE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642DE3" w14:textId="77777777" w:rsidR="006E12D7" w:rsidRPr="00936ED3" w:rsidRDefault="006E12D7" w:rsidP="00F14CE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4125D8" w14:textId="77777777" w:rsidR="006E12D7" w:rsidRPr="00936ED3" w:rsidRDefault="006E12D7" w:rsidP="00F14CE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55BB23" w14:textId="77777777" w:rsidR="006E12D7" w:rsidRPr="00936ED3" w:rsidRDefault="006E12D7" w:rsidP="00F14CE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F92E97" w14:textId="77777777" w:rsidR="006E12D7" w:rsidRPr="00936ED3" w:rsidRDefault="006E12D7" w:rsidP="00F14CEC">
            <w:pPr>
              <w:rPr>
                <w:rFonts w:ascii="Arial" w:hAnsi="Arial" w:cs="Arial"/>
              </w:rPr>
            </w:pPr>
          </w:p>
        </w:tc>
      </w:tr>
      <w:tr w:rsidR="006E12D7" w:rsidRPr="00936ED3" w14:paraId="18CD2580" w14:textId="77777777" w:rsidTr="00F14CEC">
        <w:trPr>
          <w:trHeight w:val="504"/>
        </w:trPr>
        <w:tc>
          <w:tcPr>
            <w:tcW w:w="0" w:type="auto"/>
            <w:vAlign w:val="center"/>
          </w:tcPr>
          <w:p w14:paraId="722ED266" w14:textId="77777777" w:rsidR="006E12D7" w:rsidRPr="00936ED3" w:rsidRDefault="006E12D7" w:rsidP="00F14CEC">
            <w:pPr>
              <w:tabs>
                <w:tab w:val="left" w:pos="328"/>
              </w:tabs>
              <w:ind w:left="330"/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</w:rPr>
              <w:t>Self-tell notification group</w:t>
            </w:r>
          </w:p>
        </w:tc>
        <w:tc>
          <w:tcPr>
            <w:tcW w:w="0" w:type="auto"/>
            <w:vAlign w:val="center"/>
          </w:tcPr>
          <w:p w14:paraId="094A8B05" w14:textId="77777777" w:rsidR="006E12D7" w:rsidRPr="00936ED3" w:rsidRDefault="006E12D7" w:rsidP="00F14CEC">
            <w:pPr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</w:rPr>
              <w:t>Reference</w:t>
            </w:r>
          </w:p>
        </w:tc>
        <w:tc>
          <w:tcPr>
            <w:tcW w:w="0" w:type="auto"/>
            <w:vAlign w:val="center"/>
          </w:tcPr>
          <w:p w14:paraId="0BC3EAF4" w14:textId="77777777" w:rsidR="006E12D7" w:rsidRPr="00936ED3" w:rsidRDefault="006E12D7" w:rsidP="00F14CE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76194597" w14:textId="77777777" w:rsidR="006E12D7" w:rsidRPr="00936ED3" w:rsidRDefault="006E12D7" w:rsidP="00F14CEC">
            <w:pPr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</w:rPr>
              <w:t>Reference</w:t>
            </w:r>
          </w:p>
        </w:tc>
        <w:tc>
          <w:tcPr>
            <w:tcW w:w="0" w:type="auto"/>
            <w:vAlign w:val="center"/>
          </w:tcPr>
          <w:p w14:paraId="428F9F7A" w14:textId="77777777" w:rsidR="006E12D7" w:rsidRPr="00936ED3" w:rsidRDefault="006E12D7" w:rsidP="00F14CE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1AE5DB45" w14:textId="77777777" w:rsidR="006E12D7" w:rsidRPr="00936ED3" w:rsidRDefault="006E12D7" w:rsidP="00F14CEC">
            <w:pPr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</w:rPr>
              <w:t>Reference</w:t>
            </w:r>
          </w:p>
        </w:tc>
        <w:tc>
          <w:tcPr>
            <w:tcW w:w="0" w:type="auto"/>
            <w:vAlign w:val="center"/>
          </w:tcPr>
          <w:p w14:paraId="7F19B8A2" w14:textId="77777777" w:rsidR="006E12D7" w:rsidRPr="00936ED3" w:rsidRDefault="006E12D7" w:rsidP="00F14CEC">
            <w:pPr>
              <w:rPr>
                <w:rFonts w:ascii="Arial" w:hAnsi="Arial" w:cs="Arial"/>
              </w:rPr>
            </w:pPr>
          </w:p>
        </w:tc>
      </w:tr>
      <w:tr w:rsidR="006E12D7" w:rsidRPr="00936ED3" w14:paraId="1161FBC5" w14:textId="77777777" w:rsidTr="00F14CEC">
        <w:trPr>
          <w:trHeight w:val="504"/>
        </w:trPr>
        <w:tc>
          <w:tcPr>
            <w:tcW w:w="0" w:type="auto"/>
            <w:vAlign w:val="center"/>
          </w:tcPr>
          <w:p w14:paraId="112462B7" w14:textId="77777777" w:rsidR="006E12D7" w:rsidRPr="00936ED3" w:rsidRDefault="006E12D7" w:rsidP="00F14CEC">
            <w:pPr>
              <w:tabs>
                <w:tab w:val="left" w:pos="328"/>
              </w:tabs>
              <w:ind w:left="330"/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</w:rPr>
              <w:t>APN choice group</w:t>
            </w:r>
          </w:p>
        </w:tc>
        <w:tc>
          <w:tcPr>
            <w:tcW w:w="0" w:type="auto"/>
            <w:vAlign w:val="center"/>
          </w:tcPr>
          <w:p w14:paraId="3BEBB756" w14:textId="77777777" w:rsidR="006E12D7" w:rsidRPr="00936ED3" w:rsidRDefault="006E12D7" w:rsidP="00F14CEC">
            <w:pPr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</w:rPr>
              <w:t>3.00 (1.26-7.13)</w:t>
            </w:r>
          </w:p>
        </w:tc>
        <w:tc>
          <w:tcPr>
            <w:tcW w:w="0" w:type="auto"/>
            <w:vAlign w:val="center"/>
          </w:tcPr>
          <w:p w14:paraId="5CE52233" w14:textId="77777777" w:rsidR="006E12D7" w:rsidRPr="00936ED3" w:rsidRDefault="006E12D7" w:rsidP="00F14CEC">
            <w:pPr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</w:rPr>
              <w:t>0.013</w:t>
            </w:r>
          </w:p>
        </w:tc>
        <w:tc>
          <w:tcPr>
            <w:tcW w:w="0" w:type="auto"/>
            <w:vAlign w:val="center"/>
          </w:tcPr>
          <w:p w14:paraId="5D5DF510" w14:textId="77777777" w:rsidR="006E12D7" w:rsidRPr="00936ED3" w:rsidRDefault="006E12D7" w:rsidP="00F14CEC">
            <w:pPr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</w:rPr>
              <w:t>3.64 (1.51-8.79)</w:t>
            </w:r>
          </w:p>
        </w:tc>
        <w:tc>
          <w:tcPr>
            <w:tcW w:w="0" w:type="auto"/>
            <w:vAlign w:val="center"/>
          </w:tcPr>
          <w:p w14:paraId="788F4E49" w14:textId="77777777" w:rsidR="006E12D7" w:rsidRPr="00936ED3" w:rsidRDefault="006E12D7" w:rsidP="00F14CEC">
            <w:pPr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</w:rPr>
              <w:t>0.004</w:t>
            </w:r>
          </w:p>
        </w:tc>
        <w:tc>
          <w:tcPr>
            <w:tcW w:w="0" w:type="auto"/>
            <w:vAlign w:val="center"/>
          </w:tcPr>
          <w:p w14:paraId="2CBB40CE" w14:textId="77777777" w:rsidR="006E12D7" w:rsidRPr="00936ED3" w:rsidRDefault="006E12D7" w:rsidP="00F14CEC">
            <w:pPr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</w:rPr>
              <w:t>2.35 (0.89-6.21)</w:t>
            </w:r>
          </w:p>
        </w:tc>
        <w:tc>
          <w:tcPr>
            <w:tcW w:w="0" w:type="auto"/>
            <w:vAlign w:val="center"/>
          </w:tcPr>
          <w:p w14:paraId="26B1E319" w14:textId="77777777" w:rsidR="006E12D7" w:rsidRPr="00936ED3" w:rsidRDefault="006E12D7" w:rsidP="00F14CEC">
            <w:pPr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</w:rPr>
              <w:t>0.085</w:t>
            </w:r>
          </w:p>
        </w:tc>
      </w:tr>
      <w:tr w:rsidR="006E12D7" w:rsidRPr="00936ED3" w14:paraId="62A6441B" w14:textId="77777777" w:rsidTr="00F14CEC">
        <w:trPr>
          <w:trHeight w:val="504"/>
        </w:trPr>
        <w:tc>
          <w:tcPr>
            <w:tcW w:w="0" w:type="auto"/>
            <w:vAlign w:val="center"/>
          </w:tcPr>
          <w:p w14:paraId="77046531" w14:textId="77777777" w:rsidR="006E12D7" w:rsidRPr="00936ED3" w:rsidRDefault="006E12D7" w:rsidP="00F14CEC">
            <w:pPr>
              <w:tabs>
                <w:tab w:val="left" w:pos="328"/>
              </w:tabs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</w:rPr>
              <w:t>Partner Gender</w:t>
            </w:r>
          </w:p>
        </w:tc>
        <w:tc>
          <w:tcPr>
            <w:tcW w:w="0" w:type="auto"/>
            <w:vAlign w:val="center"/>
          </w:tcPr>
          <w:p w14:paraId="7EAB0494" w14:textId="77777777" w:rsidR="006E12D7" w:rsidRPr="00936ED3" w:rsidRDefault="006E12D7" w:rsidP="00F14CE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01DBA4AB" w14:textId="77777777" w:rsidR="006E12D7" w:rsidRPr="00936ED3" w:rsidRDefault="006E12D7" w:rsidP="00F14CE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6248F42F" w14:textId="77777777" w:rsidR="006E12D7" w:rsidRPr="00936ED3" w:rsidRDefault="006E12D7" w:rsidP="00F14CE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23CC9488" w14:textId="77777777" w:rsidR="006E12D7" w:rsidRPr="00936ED3" w:rsidRDefault="006E12D7" w:rsidP="00F14CE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7A6AEDA2" w14:textId="77777777" w:rsidR="006E12D7" w:rsidRPr="00936ED3" w:rsidRDefault="006E12D7" w:rsidP="00F14CE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732B63F3" w14:textId="77777777" w:rsidR="006E12D7" w:rsidRPr="00936ED3" w:rsidRDefault="006E12D7" w:rsidP="00F14CEC">
            <w:pPr>
              <w:rPr>
                <w:rFonts w:ascii="Arial" w:hAnsi="Arial" w:cs="Arial"/>
              </w:rPr>
            </w:pPr>
          </w:p>
        </w:tc>
      </w:tr>
      <w:tr w:rsidR="006E12D7" w:rsidRPr="00936ED3" w14:paraId="0EC710FF" w14:textId="77777777" w:rsidTr="00F14CEC">
        <w:trPr>
          <w:trHeight w:val="504"/>
        </w:trPr>
        <w:tc>
          <w:tcPr>
            <w:tcW w:w="0" w:type="auto"/>
            <w:vAlign w:val="center"/>
          </w:tcPr>
          <w:p w14:paraId="1F8FB021" w14:textId="77777777" w:rsidR="006E12D7" w:rsidRPr="00936ED3" w:rsidRDefault="006E12D7" w:rsidP="00F14CEC">
            <w:pPr>
              <w:tabs>
                <w:tab w:val="left" w:pos="328"/>
              </w:tabs>
              <w:ind w:left="330"/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</w:rPr>
              <w:t>Female</w:t>
            </w:r>
          </w:p>
        </w:tc>
        <w:tc>
          <w:tcPr>
            <w:tcW w:w="0" w:type="auto"/>
            <w:vAlign w:val="center"/>
          </w:tcPr>
          <w:p w14:paraId="6664A02D" w14:textId="77777777" w:rsidR="006E12D7" w:rsidRPr="00936ED3" w:rsidRDefault="006E12D7" w:rsidP="00F14CEC">
            <w:pPr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</w:rPr>
              <w:t>Reference</w:t>
            </w:r>
          </w:p>
        </w:tc>
        <w:tc>
          <w:tcPr>
            <w:tcW w:w="0" w:type="auto"/>
            <w:vAlign w:val="center"/>
          </w:tcPr>
          <w:p w14:paraId="3D61D569" w14:textId="77777777" w:rsidR="006E12D7" w:rsidRPr="00936ED3" w:rsidRDefault="006E12D7" w:rsidP="00F14CE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6D44E8AB" w14:textId="77777777" w:rsidR="006E12D7" w:rsidRPr="00936ED3" w:rsidRDefault="006E12D7" w:rsidP="00F14CEC">
            <w:pPr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</w:rPr>
              <w:t>Reference</w:t>
            </w:r>
          </w:p>
        </w:tc>
        <w:tc>
          <w:tcPr>
            <w:tcW w:w="0" w:type="auto"/>
            <w:vAlign w:val="center"/>
          </w:tcPr>
          <w:p w14:paraId="079EEBEC" w14:textId="77777777" w:rsidR="006E12D7" w:rsidRPr="00936ED3" w:rsidRDefault="006E12D7" w:rsidP="00F14CE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76CD83B0" w14:textId="77777777" w:rsidR="006E12D7" w:rsidRPr="00936ED3" w:rsidRDefault="006E12D7" w:rsidP="00F14CEC">
            <w:pPr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</w:rPr>
              <w:t>Reference</w:t>
            </w:r>
          </w:p>
        </w:tc>
        <w:tc>
          <w:tcPr>
            <w:tcW w:w="0" w:type="auto"/>
            <w:vAlign w:val="center"/>
          </w:tcPr>
          <w:p w14:paraId="4541F7AA" w14:textId="77777777" w:rsidR="006E12D7" w:rsidRPr="00936ED3" w:rsidRDefault="006E12D7" w:rsidP="00F14CEC">
            <w:pPr>
              <w:rPr>
                <w:rFonts w:ascii="Arial" w:hAnsi="Arial" w:cs="Arial"/>
              </w:rPr>
            </w:pPr>
          </w:p>
        </w:tc>
      </w:tr>
      <w:tr w:rsidR="006E12D7" w:rsidRPr="00936ED3" w14:paraId="5359C42D" w14:textId="77777777" w:rsidTr="00F14CEC">
        <w:trPr>
          <w:trHeight w:val="504"/>
        </w:trPr>
        <w:tc>
          <w:tcPr>
            <w:tcW w:w="0" w:type="auto"/>
            <w:vAlign w:val="center"/>
          </w:tcPr>
          <w:p w14:paraId="05E3D11F" w14:textId="77777777" w:rsidR="006E12D7" w:rsidRPr="00936ED3" w:rsidRDefault="006E12D7" w:rsidP="00F14CEC">
            <w:pPr>
              <w:tabs>
                <w:tab w:val="left" w:pos="328"/>
              </w:tabs>
              <w:ind w:left="330"/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</w:rPr>
              <w:t>Male</w:t>
            </w:r>
          </w:p>
        </w:tc>
        <w:tc>
          <w:tcPr>
            <w:tcW w:w="0" w:type="auto"/>
            <w:vAlign w:val="center"/>
          </w:tcPr>
          <w:p w14:paraId="0FDA3482" w14:textId="77777777" w:rsidR="006E12D7" w:rsidRPr="00936ED3" w:rsidRDefault="006E12D7" w:rsidP="00F14CEC">
            <w:pPr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</w:rPr>
              <w:t>0.12 (0.02-0.58)</w:t>
            </w:r>
          </w:p>
        </w:tc>
        <w:tc>
          <w:tcPr>
            <w:tcW w:w="0" w:type="auto"/>
            <w:vAlign w:val="center"/>
          </w:tcPr>
          <w:p w14:paraId="411D1314" w14:textId="77777777" w:rsidR="006E12D7" w:rsidRPr="00936ED3" w:rsidRDefault="006E12D7" w:rsidP="00F14CEC">
            <w:pPr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</w:rPr>
              <w:t>0.009</w:t>
            </w:r>
          </w:p>
        </w:tc>
        <w:tc>
          <w:tcPr>
            <w:tcW w:w="0" w:type="auto"/>
            <w:vAlign w:val="center"/>
          </w:tcPr>
          <w:p w14:paraId="1371B46B" w14:textId="77777777" w:rsidR="006E12D7" w:rsidRPr="00936ED3" w:rsidRDefault="006E12D7" w:rsidP="00F14CEC">
            <w:pPr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</w:rPr>
              <w:t>0.17 (0.04-0.72)</w:t>
            </w:r>
          </w:p>
        </w:tc>
        <w:tc>
          <w:tcPr>
            <w:tcW w:w="0" w:type="auto"/>
            <w:vAlign w:val="center"/>
          </w:tcPr>
          <w:p w14:paraId="0C2331A9" w14:textId="77777777" w:rsidR="006E12D7" w:rsidRPr="00936ED3" w:rsidRDefault="006E12D7" w:rsidP="00F14CEC">
            <w:pPr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</w:rPr>
              <w:t>0.016</w:t>
            </w:r>
          </w:p>
        </w:tc>
        <w:tc>
          <w:tcPr>
            <w:tcW w:w="0" w:type="auto"/>
            <w:vAlign w:val="center"/>
          </w:tcPr>
          <w:p w14:paraId="3D34CA21" w14:textId="77777777" w:rsidR="006E12D7" w:rsidRPr="00936ED3" w:rsidRDefault="006E12D7" w:rsidP="00F14CEC">
            <w:pPr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</w:rPr>
              <w:t>0.16 (0.04-0.58)</w:t>
            </w:r>
          </w:p>
        </w:tc>
        <w:tc>
          <w:tcPr>
            <w:tcW w:w="0" w:type="auto"/>
            <w:vAlign w:val="center"/>
          </w:tcPr>
          <w:p w14:paraId="2D3B347F" w14:textId="77777777" w:rsidR="006E12D7" w:rsidRPr="00936ED3" w:rsidRDefault="006E12D7" w:rsidP="00F14CEC">
            <w:pPr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</w:rPr>
              <w:t>0.006</w:t>
            </w:r>
          </w:p>
        </w:tc>
      </w:tr>
      <w:tr w:rsidR="006E12D7" w:rsidRPr="00936ED3" w14:paraId="69BFAB80" w14:textId="77777777" w:rsidTr="00F14CEC">
        <w:trPr>
          <w:trHeight w:val="504"/>
        </w:trPr>
        <w:tc>
          <w:tcPr>
            <w:tcW w:w="0" w:type="auto"/>
            <w:vAlign w:val="center"/>
          </w:tcPr>
          <w:p w14:paraId="35C7DC99" w14:textId="77777777" w:rsidR="006E12D7" w:rsidRPr="00936ED3" w:rsidRDefault="006E12D7" w:rsidP="00F14CEC">
            <w:pPr>
              <w:tabs>
                <w:tab w:val="left" w:pos="328"/>
              </w:tabs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</w:rPr>
              <w:t xml:space="preserve">Partner Type </w:t>
            </w:r>
          </w:p>
        </w:tc>
        <w:tc>
          <w:tcPr>
            <w:tcW w:w="0" w:type="auto"/>
            <w:vAlign w:val="center"/>
          </w:tcPr>
          <w:p w14:paraId="4F66A2C9" w14:textId="77777777" w:rsidR="006E12D7" w:rsidRPr="00936ED3" w:rsidRDefault="006E12D7" w:rsidP="00F14CE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2F7FE49E" w14:textId="77777777" w:rsidR="006E12D7" w:rsidRPr="00936ED3" w:rsidRDefault="006E12D7" w:rsidP="00F14CEC">
            <w:pPr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</w:rPr>
              <w:t>0.019</w:t>
            </w:r>
          </w:p>
        </w:tc>
        <w:tc>
          <w:tcPr>
            <w:tcW w:w="0" w:type="auto"/>
            <w:vAlign w:val="center"/>
          </w:tcPr>
          <w:p w14:paraId="587254F1" w14:textId="77777777" w:rsidR="006E12D7" w:rsidRPr="00936ED3" w:rsidRDefault="006E12D7" w:rsidP="00F14CE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35318FB2" w14:textId="77777777" w:rsidR="006E12D7" w:rsidRPr="00936ED3" w:rsidRDefault="006E12D7" w:rsidP="00F14CEC">
            <w:pPr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</w:rPr>
              <w:t>0.043</w:t>
            </w:r>
          </w:p>
        </w:tc>
        <w:tc>
          <w:tcPr>
            <w:tcW w:w="0" w:type="auto"/>
            <w:vAlign w:val="center"/>
          </w:tcPr>
          <w:p w14:paraId="496279F4" w14:textId="77777777" w:rsidR="006E12D7" w:rsidRPr="00936ED3" w:rsidRDefault="006E12D7" w:rsidP="00F14CE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61ED5AC2" w14:textId="77777777" w:rsidR="006E12D7" w:rsidRPr="00936ED3" w:rsidRDefault="006E12D7" w:rsidP="00F14CEC">
            <w:pPr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</w:rPr>
              <w:t>0.012</w:t>
            </w:r>
          </w:p>
        </w:tc>
      </w:tr>
      <w:tr w:rsidR="006E12D7" w:rsidRPr="00936ED3" w14:paraId="7E8EECB0" w14:textId="77777777" w:rsidTr="00F14CEC">
        <w:trPr>
          <w:trHeight w:val="504"/>
        </w:trPr>
        <w:tc>
          <w:tcPr>
            <w:tcW w:w="0" w:type="auto"/>
            <w:vAlign w:val="center"/>
          </w:tcPr>
          <w:p w14:paraId="79234455" w14:textId="77777777" w:rsidR="006E12D7" w:rsidRPr="00936ED3" w:rsidRDefault="006E12D7" w:rsidP="00F14CEC">
            <w:pPr>
              <w:tabs>
                <w:tab w:val="left" w:pos="328"/>
              </w:tabs>
              <w:ind w:left="341"/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</w:rPr>
              <w:t>Main sex partner</w:t>
            </w:r>
          </w:p>
        </w:tc>
        <w:tc>
          <w:tcPr>
            <w:tcW w:w="0" w:type="auto"/>
            <w:vAlign w:val="center"/>
          </w:tcPr>
          <w:p w14:paraId="5901743A" w14:textId="77777777" w:rsidR="006E12D7" w:rsidRPr="00936ED3" w:rsidRDefault="006E12D7" w:rsidP="00F14CEC">
            <w:pPr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</w:rPr>
              <w:t>Reference</w:t>
            </w:r>
          </w:p>
        </w:tc>
        <w:tc>
          <w:tcPr>
            <w:tcW w:w="0" w:type="auto"/>
            <w:vAlign w:val="center"/>
          </w:tcPr>
          <w:p w14:paraId="27D4BEF2" w14:textId="77777777" w:rsidR="006E12D7" w:rsidRPr="00936ED3" w:rsidRDefault="006E12D7" w:rsidP="00F14CE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27AE16A4" w14:textId="77777777" w:rsidR="006E12D7" w:rsidRPr="00936ED3" w:rsidRDefault="006E12D7" w:rsidP="00F14CEC">
            <w:pPr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</w:rPr>
              <w:t>Reference</w:t>
            </w:r>
          </w:p>
        </w:tc>
        <w:tc>
          <w:tcPr>
            <w:tcW w:w="0" w:type="auto"/>
            <w:vAlign w:val="center"/>
          </w:tcPr>
          <w:p w14:paraId="5CA76B6A" w14:textId="77777777" w:rsidR="006E12D7" w:rsidRPr="00936ED3" w:rsidRDefault="006E12D7" w:rsidP="00F14CE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1DD0B98C" w14:textId="77777777" w:rsidR="006E12D7" w:rsidRPr="00936ED3" w:rsidRDefault="006E12D7" w:rsidP="00F14CEC">
            <w:pPr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</w:rPr>
              <w:t>Reference</w:t>
            </w:r>
          </w:p>
        </w:tc>
        <w:tc>
          <w:tcPr>
            <w:tcW w:w="0" w:type="auto"/>
            <w:vAlign w:val="center"/>
          </w:tcPr>
          <w:p w14:paraId="6B6AE2E2" w14:textId="77777777" w:rsidR="006E12D7" w:rsidRPr="00936ED3" w:rsidRDefault="006E12D7" w:rsidP="00F14CEC">
            <w:pPr>
              <w:rPr>
                <w:rFonts w:ascii="Arial" w:hAnsi="Arial" w:cs="Arial"/>
              </w:rPr>
            </w:pPr>
          </w:p>
        </w:tc>
      </w:tr>
      <w:tr w:rsidR="006E12D7" w:rsidRPr="00936ED3" w14:paraId="276A5AF9" w14:textId="77777777" w:rsidTr="00F14CEC">
        <w:trPr>
          <w:trHeight w:val="504"/>
        </w:trPr>
        <w:tc>
          <w:tcPr>
            <w:tcW w:w="0" w:type="auto"/>
            <w:vAlign w:val="center"/>
          </w:tcPr>
          <w:p w14:paraId="4C1B0E0E" w14:textId="77777777" w:rsidR="006E12D7" w:rsidRPr="00936ED3" w:rsidRDefault="006E12D7" w:rsidP="00F14CEC">
            <w:pPr>
              <w:tabs>
                <w:tab w:val="left" w:pos="328"/>
              </w:tabs>
              <w:ind w:left="341"/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</w:rPr>
              <w:t>Regular/casual sex partner</w:t>
            </w:r>
          </w:p>
        </w:tc>
        <w:tc>
          <w:tcPr>
            <w:tcW w:w="0" w:type="auto"/>
            <w:vAlign w:val="center"/>
          </w:tcPr>
          <w:p w14:paraId="44F6FB23" w14:textId="77777777" w:rsidR="006E12D7" w:rsidRPr="00936ED3" w:rsidRDefault="006E12D7" w:rsidP="00F14CEC">
            <w:pPr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</w:rPr>
              <w:t>0.28 (0.09-0.85)</w:t>
            </w:r>
          </w:p>
        </w:tc>
        <w:tc>
          <w:tcPr>
            <w:tcW w:w="0" w:type="auto"/>
            <w:vAlign w:val="center"/>
          </w:tcPr>
          <w:p w14:paraId="520D5591" w14:textId="77777777" w:rsidR="006E12D7" w:rsidRPr="00936ED3" w:rsidRDefault="006E12D7" w:rsidP="00F14CEC">
            <w:pPr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</w:rPr>
              <w:t>0.025</w:t>
            </w:r>
          </w:p>
        </w:tc>
        <w:tc>
          <w:tcPr>
            <w:tcW w:w="0" w:type="auto"/>
            <w:vAlign w:val="center"/>
          </w:tcPr>
          <w:p w14:paraId="64986C12" w14:textId="77777777" w:rsidR="006E12D7" w:rsidRPr="00936ED3" w:rsidRDefault="006E12D7" w:rsidP="00F14CEC">
            <w:pPr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</w:rPr>
              <w:t>0.32 (0.10-1.01)</w:t>
            </w:r>
          </w:p>
        </w:tc>
        <w:tc>
          <w:tcPr>
            <w:tcW w:w="0" w:type="auto"/>
            <w:vAlign w:val="center"/>
          </w:tcPr>
          <w:p w14:paraId="4676EAEC" w14:textId="77777777" w:rsidR="006E12D7" w:rsidRPr="00936ED3" w:rsidRDefault="006E12D7" w:rsidP="00F14CEC">
            <w:pPr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</w:rPr>
              <w:t>0.052</w:t>
            </w:r>
          </w:p>
        </w:tc>
        <w:tc>
          <w:tcPr>
            <w:tcW w:w="0" w:type="auto"/>
            <w:vAlign w:val="center"/>
          </w:tcPr>
          <w:p w14:paraId="5B1F274A" w14:textId="77777777" w:rsidR="006E12D7" w:rsidRPr="00936ED3" w:rsidRDefault="006E12D7" w:rsidP="00F14CEC">
            <w:pPr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</w:rPr>
              <w:t>0.26 (0.08-0.81)</w:t>
            </w:r>
          </w:p>
        </w:tc>
        <w:tc>
          <w:tcPr>
            <w:tcW w:w="0" w:type="auto"/>
            <w:vAlign w:val="center"/>
          </w:tcPr>
          <w:p w14:paraId="55332DA1" w14:textId="77777777" w:rsidR="006E12D7" w:rsidRPr="00936ED3" w:rsidRDefault="006E12D7" w:rsidP="00F14CEC">
            <w:pPr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</w:rPr>
              <w:t>0.020</w:t>
            </w:r>
          </w:p>
        </w:tc>
      </w:tr>
      <w:tr w:rsidR="006E12D7" w:rsidRPr="00936ED3" w14:paraId="476F9BA1" w14:textId="77777777" w:rsidTr="00F14CEC">
        <w:trPr>
          <w:trHeight w:val="50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30C1FF" w14:textId="77777777" w:rsidR="006E12D7" w:rsidRPr="00936ED3" w:rsidRDefault="006E12D7" w:rsidP="00F14CEC">
            <w:pPr>
              <w:tabs>
                <w:tab w:val="left" w:pos="328"/>
              </w:tabs>
              <w:ind w:left="341"/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</w:rPr>
              <w:t>Needle-sharing partn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8F2EAE" w14:textId="77777777" w:rsidR="006E12D7" w:rsidRPr="00936ED3" w:rsidRDefault="006E12D7" w:rsidP="00F14CEC">
            <w:pPr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</w:rPr>
              <w:t>0.10 (0.02-0.6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FE70ED" w14:textId="77777777" w:rsidR="006E12D7" w:rsidRPr="00936ED3" w:rsidRDefault="006E12D7" w:rsidP="00F14CEC">
            <w:pPr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</w:rPr>
              <w:t>0.0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3EF1EA" w14:textId="77777777" w:rsidR="006E12D7" w:rsidRPr="00936ED3" w:rsidRDefault="006E12D7" w:rsidP="00F14CEC">
            <w:pPr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</w:rPr>
              <w:t>0.16 (0.03-0.7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D3723A" w14:textId="77777777" w:rsidR="006E12D7" w:rsidRPr="00936ED3" w:rsidRDefault="006E12D7" w:rsidP="00F14CEC">
            <w:pPr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</w:rPr>
              <w:t>0.0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D1FB34" w14:textId="77777777" w:rsidR="006E12D7" w:rsidRPr="00936ED3" w:rsidRDefault="006E12D7" w:rsidP="00F14CEC">
            <w:pPr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</w:rPr>
              <w:t>0.15 (0.03-0.6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9ED573" w14:textId="77777777" w:rsidR="006E12D7" w:rsidRPr="00936ED3" w:rsidRDefault="006E12D7" w:rsidP="00F14CEC">
            <w:pPr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</w:rPr>
              <w:t>0.009</w:t>
            </w:r>
          </w:p>
        </w:tc>
      </w:tr>
      <w:tr w:rsidR="006E12D7" w:rsidRPr="00936ED3" w14:paraId="18B08ACA" w14:textId="77777777" w:rsidTr="00F14CE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288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B25D43" w14:textId="77777777" w:rsidR="006E12D7" w:rsidRPr="00936ED3" w:rsidRDefault="006E12D7" w:rsidP="00F14CEC">
            <w:pPr>
              <w:spacing w:line="283" w:lineRule="auto"/>
              <w:rPr>
                <w:rFonts w:ascii="Arial" w:hAnsi="Arial" w:cs="Arial"/>
              </w:rPr>
            </w:pPr>
            <w:proofErr w:type="spellStart"/>
            <w:r w:rsidRPr="00936ED3">
              <w:rPr>
                <w:rFonts w:ascii="Arial" w:hAnsi="Arial" w:cs="Arial"/>
              </w:rPr>
              <w:t>aOR</w:t>
            </w:r>
            <w:proofErr w:type="spellEnd"/>
            <w:r w:rsidRPr="00936ED3">
              <w:rPr>
                <w:rFonts w:ascii="Arial" w:hAnsi="Arial" w:cs="Arial"/>
              </w:rPr>
              <w:t>: Adjusted odds ratio; APN: Assisted partner notification; CI: Confidence interval; ITT: Intention to treat.</w:t>
            </w:r>
          </w:p>
        </w:tc>
      </w:tr>
      <w:tr w:rsidR="006E12D7" w:rsidRPr="00936ED3" w14:paraId="0B79A02E" w14:textId="77777777" w:rsidTr="00F14CE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288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7C92ABE" w14:textId="77777777" w:rsidR="006E12D7" w:rsidRPr="00936ED3" w:rsidRDefault="006E12D7" w:rsidP="00F14CEC">
            <w:pPr>
              <w:spacing w:line="283" w:lineRule="auto"/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  <w:vertAlign w:val="superscript"/>
              </w:rPr>
              <w:t>a</w:t>
            </w:r>
            <w:r w:rsidRPr="00936ED3">
              <w:rPr>
                <w:rFonts w:ascii="Arial" w:hAnsi="Arial" w:cs="Arial"/>
              </w:rPr>
              <w:t xml:space="preserve"> Data imputed for two partners with missing outcomes in the self-tell notification group (missing=success) and one in the APN choice group (missing=failure)  </w:t>
            </w:r>
          </w:p>
        </w:tc>
      </w:tr>
      <w:tr w:rsidR="006E12D7" w:rsidRPr="00936ED3" w14:paraId="089D0CE3" w14:textId="77777777" w:rsidTr="00F14CE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288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402C06E" w14:textId="77777777" w:rsidR="006E12D7" w:rsidRPr="00936ED3" w:rsidRDefault="006E12D7" w:rsidP="00F14CEC">
            <w:pPr>
              <w:spacing w:line="283" w:lineRule="auto"/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  <w:vertAlign w:val="superscript"/>
              </w:rPr>
              <w:t>b</w:t>
            </w:r>
            <w:r w:rsidRPr="00936ED3">
              <w:rPr>
                <w:rFonts w:ascii="Arial" w:hAnsi="Arial" w:cs="Arial"/>
              </w:rPr>
              <w:t xml:space="preserve"> Excludes two partners in the self-tell notification group and one in the APN choice group with missing outcomes  </w:t>
            </w:r>
          </w:p>
        </w:tc>
      </w:tr>
      <w:tr w:rsidR="006E12D7" w:rsidRPr="00936ED3" w14:paraId="147ACAD8" w14:textId="77777777" w:rsidTr="00F14CE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288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C041A8A" w14:textId="4A32B38D" w:rsidR="006E12D7" w:rsidRPr="00936ED3" w:rsidRDefault="006E12D7" w:rsidP="00F14CEC">
            <w:pPr>
              <w:spacing w:line="283" w:lineRule="auto"/>
              <w:rPr>
                <w:rFonts w:ascii="Arial" w:hAnsi="Arial" w:cs="Arial"/>
              </w:rPr>
            </w:pPr>
            <w:r w:rsidRPr="00936ED3">
              <w:rPr>
                <w:rFonts w:ascii="Arial" w:hAnsi="Arial" w:cs="Arial"/>
                <w:vertAlign w:val="superscript"/>
              </w:rPr>
              <w:t>c</w:t>
            </w:r>
            <w:r w:rsidRPr="00936ED3">
              <w:rPr>
                <w:rFonts w:ascii="Arial" w:hAnsi="Arial" w:cs="Arial"/>
              </w:rPr>
              <w:t xml:space="preserve"> Compares partners selected for self-tell notification </w:t>
            </w:r>
            <w:r w:rsidR="00166113">
              <w:rPr>
                <w:rFonts w:ascii="Arial" w:hAnsi="Arial" w:cs="Arial"/>
              </w:rPr>
              <w:t>(</w:t>
            </w:r>
            <w:r w:rsidRPr="00936ED3">
              <w:rPr>
                <w:rFonts w:ascii="Arial" w:hAnsi="Arial" w:cs="Arial"/>
              </w:rPr>
              <w:t>by choice or randomization</w:t>
            </w:r>
            <w:r w:rsidR="00166113">
              <w:rPr>
                <w:rFonts w:ascii="Arial" w:hAnsi="Arial" w:cs="Arial"/>
              </w:rPr>
              <w:t xml:space="preserve">, </w:t>
            </w:r>
            <w:r w:rsidRPr="00936ED3">
              <w:rPr>
                <w:rFonts w:ascii="Arial" w:hAnsi="Arial" w:cs="Arial"/>
              </w:rPr>
              <w:t>n=72) to partners selected for APN (n=45)</w:t>
            </w:r>
          </w:p>
        </w:tc>
      </w:tr>
    </w:tbl>
    <w:p w14:paraId="6EC969E5" w14:textId="77777777" w:rsidR="00F64DCB" w:rsidRDefault="00F64DCB"/>
    <w:sectPr w:rsidR="00F64DCB" w:rsidSect="006E12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2D7"/>
    <w:rsid w:val="0000026B"/>
    <w:rsid w:val="000009FF"/>
    <w:rsid w:val="000043E2"/>
    <w:rsid w:val="00006381"/>
    <w:rsid w:val="00010783"/>
    <w:rsid w:val="000135C8"/>
    <w:rsid w:val="00014A24"/>
    <w:rsid w:val="00023501"/>
    <w:rsid w:val="000311D9"/>
    <w:rsid w:val="00032787"/>
    <w:rsid w:val="00041276"/>
    <w:rsid w:val="0004153B"/>
    <w:rsid w:val="00043B72"/>
    <w:rsid w:val="00043DC1"/>
    <w:rsid w:val="00044F16"/>
    <w:rsid w:val="00051CC8"/>
    <w:rsid w:val="00052044"/>
    <w:rsid w:val="000525AF"/>
    <w:rsid w:val="00055E0C"/>
    <w:rsid w:val="0005668D"/>
    <w:rsid w:val="00060EA3"/>
    <w:rsid w:val="00071CB1"/>
    <w:rsid w:val="00071DA1"/>
    <w:rsid w:val="00074C63"/>
    <w:rsid w:val="0007603A"/>
    <w:rsid w:val="00076677"/>
    <w:rsid w:val="000770CC"/>
    <w:rsid w:val="000776BA"/>
    <w:rsid w:val="000808BB"/>
    <w:rsid w:val="00084561"/>
    <w:rsid w:val="000A4230"/>
    <w:rsid w:val="000B4754"/>
    <w:rsid w:val="000C0568"/>
    <w:rsid w:val="000C0726"/>
    <w:rsid w:val="000C2E91"/>
    <w:rsid w:val="000C734C"/>
    <w:rsid w:val="000D00A2"/>
    <w:rsid w:val="000D234C"/>
    <w:rsid w:val="000E1F9D"/>
    <w:rsid w:val="000E331B"/>
    <w:rsid w:val="000E3614"/>
    <w:rsid w:val="000E463B"/>
    <w:rsid w:val="000F0775"/>
    <w:rsid w:val="000F3071"/>
    <w:rsid w:val="000F6295"/>
    <w:rsid w:val="000F72E8"/>
    <w:rsid w:val="00100595"/>
    <w:rsid w:val="001031C2"/>
    <w:rsid w:val="00103D3C"/>
    <w:rsid w:val="00106DB6"/>
    <w:rsid w:val="0011007A"/>
    <w:rsid w:val="00111FA3"/>
    <w:rsid w:val="0011567C"/>
    <w:rsid w:val="00116F8E"/>
    <w:rsid w:val="00122878"/>
    <w:rsid w:val="001229FD"/>
    <w:rsid w:val="001376E3"/>
    <w:rsid w:val="001539DA"/>
    <w:rsid w:val="00163ECF"/>
    <w:rsid w:val="00166113"/>
    <w:rsid w:val="00166C93"/>
    <w:rsid w:val="00167545"/>
    <w:rsid w:val="00171A7F"/>
    <w:rsid w:val="001805C0"/>
    <w:rsid w:val="00182A87"/>
    <w:rsid w:val="00192B0A"/>
    <w:rsid w:val="00195250"/>
    <w:rsid w:val="001955FD"/>
    <w:rsid w:val="00196847"/>
    <w:rsid w:val="001A55BA"/>
    <w:rsid w:val="001A5ADF"/>
    <w:rsid w:val="001A7458"/>
    <w:rsid w:val="001B096B"/>
    <w:rsid w:val="001B3DFC"/>
    <w:rsid w:val="001D0420"/>
    <w:rsid w:val="001D25AB"/>
    <w:rsid w:val="001E166F"/>
    <w:rsid w:val="001E183D"/>
    <w:rsid w:val="001E1EF4"/>
    <w:rsid w:val="001E305C"/>
    <w:rsid w:val="001E671E"/>
    <w:rsid w:val="001E6A85"/>
    <w:rsid w:val="001F0617"/>
    <w:rsid w:val="001F6BFA"/>
    <w:rsid w:val="00202812"/>
    <w:rsid w:val="00203E08"/>
    <w:rsid w:val="0020418D"/>
    <w:rsid w:val="002055F1"/>
    <w:rsid w:val="00213E0B"/>
    <w:rsid w:val="002154F7"/>
    <w:rsid w:val="00216BF1"/>
    <w:rsid w:val="00233E5A"/>
    <w:rsid w:val="00235CA8"/>
    <w:rsid w:val="0024359F"/>
    <w:rsid w:val="00251534"/>
    <w:rsid w:val="00252212"/>
    <w:rsid w:val="0026388B"/>
    <w:rsid w:val="00264DC4"/>
    <w:rsid w:val="002763DA"/>
    <w:rsid w:val="002769D1"/>
    <w:rsid w:val="00285BCB"/>
    <w:rsid w:val="002A0975"/>
    <w:rsid w:val="002A3435"/>
    <w:rsid w:val="002A7218"/>
    <w:rsid w:val="002B73D9"/>
    <w:rsid w:val="002E2771"/>
    <w:rsid w:val="002E7F4E"/>
    <w:rsid w:val="002F10CD"/>
    <w:rsid w:val="003159D5"/>
    <w:rsid w:val="00316F8F"/>
    <w:rsid w:val="00317286"/>
    <w:rsid w:val="00321578"/>
    <w:rsid w:val="003416D3"/>
    <w:rsid w:val="0034689A"/>
    <w:rsid w:val="003547C2"/>
    <w:rsid w:val="00360E2E"/>
    <w:rsid w:val="003636BF"/>
    <w:rsid w:val="00366103"/>
    <w:rsid w:val="00367936"/>
    <w:rsid w:val="00386003"/>
    <w:rsid w:val="003872FC"/>
    <w:rsid w:val="00390A6F"/>
    <w:rsid w:val="003B1DF9"/>
    <w:rsid w:val="003B53E4"/>
    <w:rsid w:val="003C328E"/>
    <w:rsid w:val="003E3175"/>
    <w:rsid w:val="003E5706"/>
    <w:rsid w:val="003F4F32"/>
    <w:rsid w:val="003F59F4"/>
    <w:rsid w:val="003F5C11"/>
    <w:rsid w:val="004072B7"/>
    <w:rsid w:val="00407CCB"/>
    <w:rsid w:val="0041202B"/>
    <w:rsid w:val="00412302"/>
    <w:rsid w:val="00416DCA"/>
    <w:rsid w:val="00422714"/>
    <w:rsid w:val="00426D2E"/>
    <w:rsid w:val="004327C9"/>
    <w:rsid w:val="00436E35"/>
    <w:rsid w:val="004416E4"/>
    <w:rsid w:val="00444972"/>
    <w:rsid w:val="00452F88"/>
    <w:rsid w:val="00453C13"/>
    <w:rsid w:val="00456F13"/>
    <w:rsid w:val="00457E6B"/>
    <w:rsid w:val="00460ED1"/>
    <w:rsid w:val="00462B6C"/>
    <w:rsid w:val="00477E90"/>
    <w:rsid w:val="00480622"/>
    <w:rsid w:val="00480DF6"/>
    <w:rsid w:val="00483D22"/>
    <w:rsid w:val="00484308"/>
    <w:rsid w:val="004874C7"/>
    <w:rsid w:val="00495505"/>
    <w:rsid w:val="004A2D67"/>
    <w:rsid w:val="004A4648"/>
    <w:rsid w:val="004A5031"/>
    <w:rsid w:val="004A60D2"/>
    <w:rsid w:val="004B0C1A"/>
    <w:rsid w:val="004B5574"/>
    <w:rsid w:val="004C3853"/>
    <w:rsid w:val="004D1409"/>
    <w:rsid w:val="004D291C"/>
    <w:rsid w:val="004D458B"/>
    <w:rsid w:val="004D4EE9"/>
    <w:rsid w:val="004D7009"/>
    <w:rsid w:val="004E4FF0"/>
    <w:rsid w:val="004E56E1"/>
    <w:rsid w:val="004F08E5"/>
    <w:rsid w:val="004F2D8A"/>
    <w:rsid w:val="00510849"/>
    <w:rsid w:val="005172C5"/>
    <w:rsid w:val="00522CEC"/>
    <w:rsid w:val="005238E2"/>
    <w:rsid w:val="005259C9"/>
    <w:rsid w:val="00533D0C"/>
    <w:rsid w:val="00536092"/>
    <w:rsid w:val="005515E4"/>
    <w:rsid w:val="00557E8F"/>
    <w:rsid w:val="00561CCF"/>
    <w:rsid w:val="0057358B"/>
    <w:rsid w:val="00583866"/>
    <w:rsid w:val="005857D1"/>
    <w:rsid w:val="00585E4E"/>
    <w:rsid w:val="00586D40"/>
    <w:rsid w:val="0059193D"/>
    <w:rsid w:val="00595BC0"/>
    <w:rsid w:val="00597E56"/>
    <w:rsid w:val="005A43A7"/>
    <w:rsid w:val="005A5840"/>
    <w:rsid w:val="005A7204"/>
    <w:rsid w:val="005C4396"/>
    <w:rsid w:val="005C53D9"/>
    <w:rsid w:val="005D47AD"/>
    <w:rsid w:val="005D6CA8"/>
    <w:rsid w:val="005D7F76"/>
    <w:rsid w:val="005E0928"/>
    <w:rsid w:val="005E251C"/>
    <w:rsid w:val="005F1D59"/>
    <w:rsid w:val="005F4734"/>
    <w:rsid w:val="005F59F0"/>
    <w:rsid w:val="006000AB"/>
    <w:rsid w:val="00601DE7"/>
    <w:rsid w:val="006104B2"/>
    <w:rsid w:val="00610F31"/>
    <w:rsid w:val="00612F8B"/>
    <w:rsid w:val="00616A11"/>
    <w:rsid w:val="00621C07"/>
    <w:rsid w:val="00640ED2"/>
    <w:rsid w:val="00641D16"/>
    <w:rsid w:val="00654A24"/>
    <w:rsid w:val="006623C7"/>
    <w:rsid w:val="00662FA9"/>
    <w:rsid w:val="00673576"/>
    <w:rsid w:val="00684D42"/>
    <w:rsid w:val="0068664E"/>
    <w:rsid w:val="00690FB4"/>
    <w:rsid w:val="00695FF6"/>
    <w:rsid w:val="006A170B"/>
    <w:rsid w:val="006A32F5"/>
    <w:rsid w:val="006B255D"/>
    <w:rsid w:val="006B558C"/>
    <w:rsid w:val="006B70CE"/>
    <w:rsid w:val="006B7B8B"/>
    <w:rsid w:val="006C4EF3"/>
    <w:rsid w:val="006C4F92"/>
    <w:rsid w:val="006C50EA"/>
    <w:rsid w:val="006C6748"/>
    <w:rsid w:val="006E12D7"/>
    <w:rsid w:val="006E53C3"/>
    <w:rsid w:val="006E79EF"/>
    <w:rsid w:val="006F4FF5"/>
    <w:rsid w:val="00702A4D"/>
    <w:rsid w:val="00725340"/>
    <w:rsid w:val="007417F1"/>
    <w:rsid w:val="0075310F"/>
    <w:rsid w:val="00760A92"/>
    <w:rsid w:val="00761CB7"/>
    <w:rsid w:val="007624D7"/>
    <w:rsid w:val="00763DDA"/>
    <w:rsid w:val="00771104"/>
    <w:rsid w:val="00775627"/>
    <w:rsid w:val="00776DF8"/>
    <w:rsid w:val="00777656"/>
    <w:rsid w:val="00781D20"/>
    <w:rsid w:val="00792554"/>
    <w:rsid w:val="00793AD9"/>
    <w:rsid w:val="00794DAC"/>
    <w:rsid w:val="007E1B31"/>
    <w:rsid w:val="007F0337"/>
    <w:rsid w:val="007F1C3A"/>
    <w:rsid w:val="007F29F0"/>
    <w:rsid w:val="007F66DB"/>
    <w:rsid w:val="007F7A9B"/>
    <w:rsid w:val="008002DB"/>
    <w:rsid w:val="00800E5E"/>
    <w:rsid w:val="008013F0"/>
    <w:rsid w:val="00801E02"/>
    <w:rsid w:val="00802C8B"/>
    <w:rsid w:val="008033DD"/>
    <w:rsid w:val="00810018"/>
    <w:rsid w:val="00821D96"/>
    <w:rsid w:val="008238F1"/>
    <w:rsid w:val="00827FC9"/>
    <w:rsid w:val="00830A08"/>
    <w:rsid w:val="00831FCA"/>
    <w:rsid w:val="00833898"/>
    <w:rsid w:val="00842610"/>
    <w:rsid w:val="00847448"/>
    <w:rsid w:val="008557B3"/>
    <w:rsid w:val="008573FE"/>
    <w:rsid w:val="00862B47"/>
    <w:rsid w:val="008632F3"/>
    <w:rsid w:val="00864921"/>
    <w:rsid w:val="00873886"/>
    <w:rsid w:val="00876FA8"/>
    <w:rsid w:val="00892D3A"/>
    <w:rsid w:val="00897200"/>
    <w:rsid w:val="008A479A"/>
    <w:rsid w:val="008A68F2"/>
    <w:rsid w:val="008B2DD9"/>
    <w:rsid w:val="008B7C90"/>
    <w:rsid w:val="008C1C42"/>
    <w:rsid w:val="008C2880"/>
    <w:rsid w:val="008C3646"/>
    <w:rsid w:val="008C59DE"/>
    <w:rsid w:val="008C5D85"/>
    <w:rsid w:val="008C6B4F"/>
    <w:rsid w:val="008D6B33"/>
    <w:rsid w:val="008D6E49"/>
    <w:rsid w:val="008D71BA"/>
    <w:rsid w:val="008E0C2F"/>
    <w:rsid w:val="008E33B2"/>
    <w:rsid w:val="008F6A1D"/>
    <w:rsid w:val="00911259"/>
    <w:rsid w:val="00911E5C"/>
    <w:rsid w:val="00913F53"/>
    <w:rsid w:val="009179F1"/>
    <w:rsid w:val="00924D94"/>
    <w:rsid w:val="00930727"/>
    <w:rsid w:val="00930CC5"/>
    <w:rsid w:val="00930E82"/>
    <w:rsid w:val="00936421"/>
    <w:rsid w:val="009368C0"/>
    <w:rsid w:val="0093699E"/>
    <w:rsid w:val="00940841"/>
    <w:rsid w:val="00943F65"/>
    <w:rsid w:val="0095012E"/>
    <w:rsid w:val="00953E9F"/>
    <w:rsid w:val="00954925"/>
    <w:rsid w:val="00972845"/>
    <w:rsid w:val="00974ED9"/>
    <w:rsid w:val="00982E30"/>
    <w:rsid w:val="009854DB"/>
    <w:rsid w:val="00995E65"/>
    <w:rsid w:val="009B3498"/>
    <w:rsid w:val="009C1F66"/>
    <w:rsid w:val="009C21FF"/>
    <w:rsid w:val="009C767D"/>
    <w:rsid w:val="009E0288"/>
    <w:rsid w:val="009E5DC8"/>
    <w:rsid w:val="009E7F98"/>
    <w:rsid w:val="009F476A"/>
    <w:rsid w:val="009F6A59"/>
    <w:rsid w:val="00A00468"/>
    <w:rsid w:val="00A0672E"/>
    <w:rsid w:val="00A06A48"/>
    <w:rsid w:val="00A076A9"/>
    <w:rsid w:val="00A07C86"/>
    <w:rsid w:val="00A12342"/>
    <w:rsid w:val="00A34719"/>
    <w:rsid w:val="00A348AF"/>
    <w:rsid w:val="00A36DD8"/>
    <w:rsid w:val="00A43D68"/>
    <w:rsid w:val="00A44EFB"/>
    <w:rsid w:val="00A477DA"/>
    <w:rsid w:val="00A5318D"/>
    <w:rsid w:val="00A62F34"/>
    <w:rsid w:val="00A64844"/>
    <w:rsid w:val="00A736B6"/>
    <w:rsid w:val="00A77E6B"/>
    <w:rsid w:val="00A82C70"/>
    <w:rsid w:val="00A8420B"/>
    <w:rsid w:val="00A923E6"/>
    <w:rsid w:val="00A9481B"/>
    <w:rsid w:val="00AA158A"/>
    <w:rsid w:val="00AA4D3E"/>
    <w:rsid w:val="00AA7F32"/>
    <w:rsid w:val="00AB4240"/>
    <w:rsid w:val="00AB4EEA"/>
    <w:rsid w:val="00AC1F61"/>
    <w:rsid w:val="00AC5460"/>
    <w:rsid w:val="00AC7622"/>
    <w:rsid w:val="00AD09B1"/>
    <w:rsid w:val="00AD15AF"/>
    <w:rsid w:val="00AD3649"/>
    <w:rsid w:val="00AF5735"/>
    <w:rsid w:val="00AF76A1"/>
    <w:rsid w:val="00B05E83"/>
    <w:rsid w:val="00B0741B"/>
    <w:rsid w:val="00B10D38"/>
    <w:rsid w:val="00B12A46"/>
    <w:rsid w:val="00B164EA"/>
    <w:rsid w:val="00B20745"/>
    <w:rsid w:val="00B22143"/>
    <w:rsid w:val="00B2668D"/>
    <w:rsid w:val="00B30011"/>
    <w:rsid w:val="00B34908"/>
    <w:rsid w:val="00B358FB"/>
    <w:rsid w:val="00B43929"/>
    <w:rsid w:val="00B52A2C"/>
    <w:rsid w:val="00B551AE"/>
    <w:rsid w:val="00B61DB6"/>
    <w:rsid w:val="00B62129"/>
    <w:rsid w:val="00B661F7"/>
    <w:rsid w:val="00B67828"/>
    <w:rsid w:val="00B829F1"/>
    <w:rsid w:val="00B85453"/>
    <w:rsid w:val="00B87761"/>
    <w:rsid w:val="00B95115"/>
    <w:rsid w:val="00BA1AA2"/>
    <w:rsid w:val="00BA3F75"/>
    <w:rsid w:val="00BA5768"/>
    <w:rsid w:val="00BC1CD5"/>
    <w:rsid w:val="00BC41E5"/>
    <w:rsid w:val="00BD3A95"/>
    <w:rsid w:val="00BD7E2E"/>
    <w:rsid w:val="00BF2EC4"/>
    <w:rsid w:val="00C00FB7"/>
    <w:rsid w:val="00C04C75"/>
    <w:rsid w:val="00C07C3C"/>
    <w:rsid w:val="00C100A9"/>
    <w:rsid w:val="00C109F9"/>
    <w:rsid w:val="00C22801"/>
    <w:rsid w:val="00C31B8C"/>
    <w:rsid w:val="00C321B4"/>
    <w:rsid w:val="00C33579"/>
    <w:rsid w:val="00C33A01"/>
    <w:rsid w:val="00C34F1C"/>
    <w:rsid w:val="00C415D2"/>
    <w:rsid w:val="00C44C7F"/>
    <w:rsid w:val="00C50381"/>
    <w:rsid w:val="00C53ABE"/>
    <w:rsid w:val="00C550A5"/>
    <w:rsid w:val="00C57728"/>
    <w:rsid w:val="00C61E56"/>
    <w:rsid w:val="00C63722"/>
    <w:rsid w:val="00C64107"/>
    <w:rsid w:val="00C708C2"/>
    <w:rsid w:val="00C70928"/>
    <w:rsid w:val="00C84370"/>
    <w:rsid w:val="00C87EBE"/>
    <w:rsid w:val="00C92CF1"/>
    <w:rsid w:val="00CB125A"/>
    <w:rsid w:val="00CB5AAF"/>
    <w:rsid w:val="00CC49B7"/>
    <w:rsid w:val="00CE2AD6"/>
    <w:rsid w:val="00CF00FD"/>
    <w:rsid w:val="00CF1612"/>
    <w:rsid w:val="00CF4BD0"/>
    <w:rsid w:val="00CF4F29"/>
    <w:rsid w:val="00CF56DB"/>
    <w:rsid w:val="00CF57D9"/>
    <w:rsid w:val="00D001FF"/>
    <w:rsid w:val="00D01E48"/>
    <w:rsid w:val="00D07019"/>
    <w:rsid w:val="00D0786F"/>
    <w:rsid w:val="00D10CB5"/>
    <w:rsid w:val="00D131CE"/>
    <w:rsid w:val="00D27414"/>
    <w:rsid w:val="00D34EB8"/>
    <w:rsid w:val="00D35B49"/>
    <w:rsid w:val="00D40509"/>
    <w:rsid w:val="00D407F5"/>
    <w:rsid w:val="00D408CA"/>
    <w:rsid w:val="00D4129D"/>
    <w:rsid w:val="00D44175"/>
    <w:rsid w:val="00D571E3"/>
    <w:rsid w:val="00D620E5"/>
    <w:rsid w:val="00D6619E"/>
    <w:rsid w:val="00D72E4C"/>
    <w:rsid w:val="00D90B9A"/>
    <w:rsid w:val="00D9552E"/>
    <w:rsid w:val="00D9692C"/>
    <w:rsid w:val="00DA2279"/>
    <w:rsid w:val="00DA2791"/>
    <w:rsid w:val="00DA2834"/>
    <w:rsid w:val="00DA7C79"/>
    <w:rsid w:val="00DB0686"/>
    <w:rsid w:val="00DB19B3"/>
    <w:rsid w:val="00DB2951"/>
    <w:rsid w:val="00DB52BA"/>
    <w:rsid w:val="00DC0D57"/>
    <w:rsid w:val="00DC32F3"/>
    <w:rsid w:val="00DC4181"/>
    <w:rsid w:val="00DD2D49"/>
    <w:rsid w:val="00DE1CD0"/>
    <w:rsid w:val="00DE3AC2"/>
    <w:rsid w:val="00DE6435"/>
    <w:rsid w:val="00DE7F12"/>
    <w:rsid w:val="00DF0B73"/>
    <w:rsid w:val="00DF6A70"/>
    <w:rsid w:val="00E027B9"/>
    <w:rsid w:val="00E154A9"/>
    <w:rsid w:val="00E16DF6"/>
    <w:rsid w:val="00E20D7D"/>
    <w:rsid w:val="00E22EEF"/>
    <w:rsid w:val="00E26591"/>
    <w:rsid w:val="00E26A4B"/>
    <w:rsid w:val="00E3760D"/>
    <w:rsid w:val="00E37922"/>
    <w:rsid w:val="00E42243"/>
    <w:rsid w:val="00E449CF"/>
    <w:rsid w:val="00E57E2A"/>
    <w:rsid w:val="00E652B8"/>
    <w:rsid w:val="00E67032"/>
    <w:rsid w:val="00E72EB8"/>
    <w:rsid w:val="00E74609"/>
    <w:rsid w:val="00E82E22"/>
    <w:rsid w:val="00E863F7"/>
    <w:rsid w:val="00E9067C"/>
    <w:rsid w:val="00E937A3"/>
    <w:rsid w:val="00EA0D04"/>
    <w:rsid w:val="00EA29D1"/>
    <w:rsid w:val="00EA7E61"/>
    <w:rsid w:val="00EB0866"/>
    <w:rsid w:val="00EB0F24"/>
    <w:rsid w:val="00EB0FBD"/>
    <w:rsid w:val="00EC1846"/>
    <w:rsid w:val="00EC531B"/>
    <w:rsid w:val="00EC5461"/>
    <w:rsid w:val="00EC580A"/>
    <w:rsid w:val="00EC6267"/>
    <w:rsid w:val="00EC758F"/>
    <w:rsid w:val="00EE2484"/>
    <w:rsid w:val="00EF1533"/>
    <w:rsid w:val="00EF1838"/>
    <w:rsid w:val="00EF66E2"/>
    <w:rsid w:val="00F06E0C"/>
    <w:rsid w:val="00F13074"/>
    <w:rsid w:val="00F17949"/>
    <w:rsid w:val="00F20164"/>
    <w:rsid w:val="00F23AD4"/>
    <w:rsid w:val="00F24579"/>
    <w:rsid w:val="00F26705"/>
    <w:rsid w:val="00F3046E"/>
    <w:rsid w:val="00F30735"/>
    <w:rsid w:val="00F32463"/>
    <w:rsid w:val="00F330B1"/>
    <w:rsid w:val="00F3572E"/>
    <w:rsid w:val="00F36EEF"/>
    <w:rsid w:val="00F41554"/>
    <w:rsid w:val="00F44B78"/>
    <w:rsid w:val="00F4698A"/>
    <w:rsid w:val="00F55E49"/>
    <w:rsid w:val="00F57771"/>
    <w:rsid w:val="00F60F33"/>
    <w:rsid w:val="00F63413"/>
    <w:rsid w:val="00F64DCB"/>
    <w:rsid w:val="00F664DB"/>
    <w:rsid w:val="00F70F32"/>
    <w:rsid w:val="00F77A80"/>
    <w:rsid w:val="00F77B29"/>
    <w:rsid w:val="00F8288D"/>
    <w:rsid w:val="00F91168"/>
    <w:rsid w:val="00F9686C"/>
    <w:rsid w:val="00FA3E86"/>
    <w:rsid w:val="00FA3EF4"/>
    <w:rsid w:val="00FB168A"/>
    <w:rsid w:val="00FB1C99"/>
    <w:rsid w:val="00FB5536"/>
    <w:rsid w:val="00FB621F"/>
    <w:rsid w:val="00FB71D8"/>
    <w:rsid w:val="00FC0E21"/>
    <w:rsid w:val="00FC1527"/>
    <w:rsid w:val="00FC2138"/>
    <w:rsid w:val="00FC3474"/>
    <w:rsid w:val="00FD03FD"/>
    <w:rsid w:val="00FD1735"/>
    <w:rsid w:val="00FD1E1D"/>
    <w:rsid w:val="00FD4C88"/>
    <w:rsid w:val="00FE28F2"/>
    <w:rsid w:val="00FE37AD"/>
    <w:rsid w:val="00FF4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BB69DA"/>
  <w15:chartTrackingRefBased/>
  <w15:docId w15:val="{D7FFFC24-92BF-6E42-B41B-88B2FF919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2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12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611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11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lbert, Gabriel John</dc:creator>
  <cp:keywords/>
  <dc:description/>
  <cp:lastModifiedBy>Culbert, Gabriel John</cp:lastModifiedBy>
  <cp:revision>2</cp:revision>
  <dcterms:created xsi:type="dcterms:W3CDTF">2022-11-01T15:39:00Z</dcterms:created>
  <dcterms:modified xsi:type="dcterms:W3CDTF">2023-05-17T13:44:00Z</dcterms:modified>
</cp:coreProperties>
</file>